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497F6" w14:textId="176E302E" w:rsidR="006F40AB" w:rsidRPr="006F40AB" w:rsidRDefault="006F40AB">
      <w:pPr>
        <w:rPr>
          <w:noProof/>
          <w:sz w:val="28"/>
          <w:szCs w:val="28"/>
          <w:lang w:val="en-US"/>
        </w:rPr>
      </w:pPr>
      <w:r w:rsidRPr="006F40AB">
        <w:rPr>
          <w:b/>
          <w:bCs/>
          <w:noProof/>
          <w:sz w:val="28"/>
          <w:szCs w:val="28"/>
          <w:lang w:val="en-US"/>
        </w:rPr>
        <w:t>Supplementary figure 1a:</w:t>
      </w:r>
      <w:r w:rsidRPr="006F40AB">
        <w:rPr>
          <w:noProof/>
          <w:sz w:val="28"/>
          <w:szCs w:val="28"/>
          <w:lang w:val="en-US"/>
        </w:rPr>
        <w:t xml:space="preserve"> Chromatogram of the CHC profile of </w:t>
      </w:r>
      <w:r w:rsidRPr="00F070CF">
        <w:rPr>
          <w:i/>
          <w:iCs/>
          <w:noProof/>
          <w:sz w:val="28"/>
          <w:szCs w:val="28"/>
          <w:lang w:val="en-US"/>
        </w:rPr>
        <w:t>Bombus albopleuralis</w:t>
      </w:r>
      <w:r w:rsidRPr="006F40AB">
        <w:rPr>
          <w:noProof/>
          <w:sz w:val="28"/>
          <w:szCs w:val="28"/>
          <w:lang w:val="en-US"/>
        </w:rPr>
        <w:t>. Peak numbers correspond to peak numbers in supplementary table 2.</w:t>
      </w:r>
    </w:p>
    <w:p w14:paraId="362BCF34" w14:textId="78C920D3" w:rsidR="006F40AB" w:rsidRDefault="006F40AB">
      <w:pPr>
        <w:rPr>
          <w:noProof/>
          <w:lang w:val="en-US"/>
        </w:rPr>
      </w:pPr>
    </w:p>
    <w:p w14:paraId="2C5ECB5A" w14:textId="34C32F89" w:rsidR="00BE0724" w:rsidRDefault="00F7671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C7F74A" wp14:editId="23C014A3">
                <wp:simplePos x="0" y="0"/>
                <wp:positionH relativeFrom="column">
                  <wp:posOffset>5772150</wp:posOffset>
                </wp:positionH>
                <wp:positionV relativeFrom="paragraph">
                  <wp:posOffset>3037205</wp:posOffset>
                </wp:positionV>
                <wp:extent cx="914400" cy="266700"/>
                <wp:effectExtent l="0" t="0" r="0" b="0"/>
                <wp:wrapNone/>
                <wp:docPr id="144254646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F50629" w14:textId="237B357A" w:rsidR="00F76712" w:rsidRPr="00B62D10" w:rsidRDefault="00F76712" w:rsidP="00F7671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C7F74A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454.5pt;margin-top:239.15pt;width:1in;height:21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" fillcolor="white [3201]" stroked="f" strokeweight=".5pt">
                <v:textbox>
                  <w:txbxContent>
                    <w:p w14:paraId="65F50629" w14:textId="237B357A" w:rsidR="00F76712" w:rsidRPr="00B62D10" w:rsidRDefault="00F76712" w:rsidP="00F76712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EC0516" wp14:editId="3F036D31">
                <wp:simplePos x="0" y="0"/>
                <wp:positionH relativeFrom="column">
                  <wp:posOffset>5939790</wp:posOffset>
                </wp:positionH>
                <wp:positionV relativeFrom="paragraph">
                  <wp:posOffset>2336165</wp:posOffset>
                </wp:positionV>
                <wp:extent cx="914400" cy="266700"/>
                <wp:effectExtent l="0" t="0" r="0" b="0"/>
                <wp:wrapNone/>
                <wp:docPr id="199485417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47740C" w14:textId="2F6965F6" w:rsidR="00F76712" w:rsidRPr="00B62D10" w:rsidRDefault="00F76712" w:rsidP="00F7671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C0516" id="_x0000_s1027" type="#_x0000_t202" style="position:absolute;margin-left:467.7pt;margin-top:183.95pt;width:1in;height:21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uzsKQ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" fillcolor="white [3201]" stroked="f" strokeweight=".5pt">
                <v:textbox>
                  <w:txbxContent>
                    <w:p w14:paraId="4447740C" w14:textId="2F6965F6" w:rsidR="00F76712" w:rsidRPr="00B62D10" w:rsidRDefault="00F76712" w:rsidP="00F76712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47318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F3805C" wp14:editId="1E22781A">
                <wp:simplePos x="0" y="0"/>
                <wp:positionH relativeFrom="column">
                  <wp:posOffset>4956810</wp:posOffset>
                </wp:positionH>
                <wp:positionV relativeFrom="paragraph">
                  <wp:posOffset>210185</wp:posOffset>
                </wp:positionV>
                <wp:extent cx="914400" cy="266700"/>
                <wp:effectExtent l="0" t="0" r="0" b="0"/>
                <wp:wrapNone/>
                <wp:docPr id="156435948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CC71A5" w14:textId="30C13B41" w:rsidR="0047318A" w:rsidRPr="00B62D10" w:rsidRDefault="0047318A" w:rsidP="0047318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3805C" id="_x0000_s1028" type="#_x0000_t202" style="position:absolute;margin-left:390.3pt;margin-top:16.55pt;width:1in;height:21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7WSKw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" fillcolor="white [3201]" stroked="f" strokeweight=".5pt">
                <v:textbox>
                  <w:txbxContent>
                    <w:p w14:paraId="70CC71A5" w14:textId="30C13B41" w:rsidR="0047318A" w:rsidRPr="00B62D10" w:rsidRDefault="0047318A" w:rsidP="0047318A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 w:rsidR="0047318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873AB0" wp14:editId="32DECAE5">
                <wp:simplePos x="0" y="0"/>
                <wp:positionH relativeFrom="column">
                  <wp:posOffset>4767580</wp:posOffset>
                </wp:positionH>
                <wp:positionV relativeFrom="paragraph">
                  <wp:posOffset>735965</wp:posOffset>
                </wp:positionV>
                <wp:extent cx="914400" cy="266700"/>
                <wp:effectExtent l="0" t="0" r="0" b="0"/>
                <wp:wrapNone/>
                <wp:docPr id="35351205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CD0896" w14:textId="4D174A7D" w:rsidR="0047318A" w:rsidRPr="00B62D10" w:rsidRDefault="0047318A" w:rsidP="0047318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73AB0" id="_x0000_s1029" type="#_x0000_t202" style="position:absolute;margin-left:375.4pt;margin-top:57.95pt;width:1in;height:21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0lIOLAIAAFg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" fillcolor="white [3201]" stroked="f" strokeweight=".5pt">
                <v:textbox>
                  <w:txbxContent>
                    <w:p w14:paraId="1DCD0896" w14:textId="4D174A7D" w:rsidR="0047318A" w:rsidRPr="00B62D10" w:rsidRDefault="0047318A" w:rsidP="0047318A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 w:rsidR="0047318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EE6618" wp14:editId="361D3BA4">
                <wp:simplePos x="0" y="0"/>
                <wp:positionH relativeFrom="column">
                  <wp:posOffset>4674870</wp:posOffset>
                </wp:positionH>
                <wp:positionV relativeFrom="paragraph">
                  <wp:posOffset>1216025</wp:posOffset>
                </wp:positionV>
                <wp:extent cx="914400" cy="266700"/>
                <wp:effectExtent l="0" t="0" r="0" b="0"/>
                <wp:wrapNone/>
                <wp:docPr id="92866633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0A9B17" w14:textId="010B7C7C" w:rsidR="0047318A" w:rsidRPr="00B62D10" w:rsidRDefault="0047318A" w:rsidP="0047318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E6618" id="_x0000_s1030" type="#_x0000_t202" style="position:absolute;margin-left:368.1pt;margin-top:95.75pt;width:1in;height:21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QZuLA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" fillcolor="white [3201]" stroked="f" strokeweight=".5pt">
                <v:textbox>
                  <w:txbxContent>
                    <w:p w14:paraId="290A9B17" w14:textId="010B7C7C" w:rsidR="0047318A" w:rsidRPr="00B62D10" w:rsidRDefault="0047318A" w:rsidP="0047318A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B62D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F6F0BF" wp14:editId="6B7A3708">
                <wp:simplePos x="0" y="0"/>
                <wp:positionH relativeFrom="column">
                  <wp:posOffset>3722370</wp:posOffset>
                </wp:positionH>
                <wp:positionV relativeFrom="paragraph">
                  <wp:posOffset>3235325</wp:posOffset>
                </wp:positionV>
                <wp:extent cx="914400" cy="266700"/>
                <wp:effectExtent l="0" t="0" r="0" b="0"/>
                <wp:wrapNone/>
                <wp:docPr id="38006656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6FDB68" w14:textId="56FEDB23" w:rsidR="00B62D10" w:rsidRPr="00B62D10" w:rsidRDefault="00B62D10" w:rsidP="00B62D1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62D1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6F0BF" id="_x0000_s1031" type="#_x0000_t202" style="position:absolute;margin-left:293.1pt;margin-top:254.75pt;width:1in;height:21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OHyKwIAAFgEAAAOAAAAZHJzL2Uyb0RvYy54bWysVE2P2jAQvVfqf7B8LwkU2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" fillcolor="white [3201]" stroked="f" strokeweight=".5pt">
                <v:textbox>
                  <w:txbxContent>
                    <w:p w14:paraId="7D6FDB68" w14:textId="56FEDB23" w:rsidR="00B62D10" w:rsidRPr="00B62D10" w:rsidRDefault="00B62D10" w:rsidP="00B62D1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62D10">
                        <w:rPr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B62D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2AAE83" wp14:editId="6E7679BF">
                <wp:simplePos x="0" y="0"/>
                <wp:positionH relativeFrom="page">
                  <wp:posOffset>5143500</wp:posOffset>
                </wp:positionH>
                <wp:positionV relativeFrom="paragraph">
                  <wp:posOffset>3380105</wp:posOffset>
                </wp:positionV>
                <wp:extent cx="914400" cy="266700"/>
                <wp:effectExtent l="0" t="0" r="0" b="0"/>
                <wp:wrapNone/>
                <wp:docPr id="1092335806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35A282" w14:textId="0320299E" w:rsidR="00B62D10" w:rsidRPr="00B62D10" w:rsidRDefault="00B62D10" w:rsidP="00B62D1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AAE83" id="_x0000_s1032" type="#_x0000_t202" style="position:absolute;margin-left:405pt;margin-top:266.15pt;width:1in;height:21pt;z-index:251666432;visibility:visible;mso-wrap-style:non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" fillcolor="white [3201]" stroked="f" strokeweight=".5pt">
                <v:textbox>
                  <w:txbxContent>
                    <w:p w14:paraId="7235A282" w14:textId="0320299E" w:rsidR="00B62D10" w:rsidRPr="00B62D10" w:rsidRDefault="00B62D10" w:rsidP="00B62D1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62D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4AB047" wp14:editId="342A39FC">
                <wp:simplePos x="0" y="0"/>
                <wp:positionH relativeFrom="column">
                  <wp:posOffset>3332480</wp:posOffset>
                </wp:positionH>
                <wp:positionV relativeFrom="paragraph">
                  <wp:posOffset>3517265</wp:posOffset>
                </wp:positionV>
                <wp:extent cx="914400" cy="266700"/>
                <wp:effectExtent l="0" t="0" r="0" b="0"/>
                <wp:wrapNone/>
                <wp:docPr id="37886711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BEDDD8" w14:textId="68F871D6" w:rsidR="00B62D10" w:rsidRPr="00B62D10" w:rsidRDefault="00B62D10" w:rsidP="00B62D1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AB047" id="_x0000_s1033" type="#_x0000_t202" style="position:absolute;margin-left:262.4pt;margin-top:276.95pt;width:1in;height:21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" fillcolor="white [3201]" stroked="f" strokeweight=".5pt">
                <v:textbox>
                  <w:txbxContent>
                    <w:p w14:paraId="06BEDDD8" w14:textId="68F871D6" w:rsidR="00B62D10" w:rsidRPr="00B62D10" w:rsidRDefault="00B62D10" w:rsidP="00B62D1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B62D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84CDDB" wp14:editId="460A7C21">
                <wp:simplePos x="0" y="0"/>
                <wp:positionH relativeFrom="column">
                  <wp:posOffset>3897630</wp:posOffset>
                </wp:positionH>
                <wp:positionV relativeFrom="paragraph">
                  <wp:posOffset>735965</wp:posOffset>
                </wp:positionV>
                <wp:extent cx="914400" cy="266700"/>
                <wp:effectExtent l="0" t="0" r="0" b="0"/>
                <wp:wrapNone/>
                <wp:docPr id="44581413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61DFB7" w14:textId="4B4A220E" w:rsidR="00B62D10" w:rsidRPr="00B62D10" w:rsidRDefault="00B62D1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62D1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4CDDB" id="_x0000_s1034" type="#_x0000_t202" style="position:absolute;margin-left:306.9pt;margin-top:57.95pt;width:1in;height:21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xBMLA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" fillcolor="white [3201]" stroked="f" strokeweight=".5pt">
                <v:textbox>
                  <w:txbxContent>
                    <w:p w14:paraId="1261DFB7" w14:textId="4B4A220E" w:rsidR="00B62D10" w:rsidRPr="00B62D10" w:rsidRDefault="00B62D1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62D10">
                        <w:rPr>
                          <w:b/>
                          <w:bCs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6F40A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E861F" wp14:editId="494E34ED">
                <wp:simplePos x="0" y="0"/>
                <wp:positionH relativeFrom="column">
                  <wp:posOffset>3966210</wp:posOffset>
                </wp:positionH>
                <wp:positionV relativeFrom="paragraph">
                  <wp:posOffset>426085</wp:posOffset>
                </wp:positionV>
                <wp:extent cx="2484120" cy="144780"/>
                <wp:effectExtent l="0" t="0" r="0" b="7620"/>
                <wp:wrapNone/>
                <wp:docPr id="176144852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120" cy="1447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8607FE" id="Rechteck 2" o:spid="_x0000_s1026" style="position:absolute;margin-left:312.3pt;margin-top:33.55pt;width:195.6pt;height:11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" fillcolor="white [3212]" stroked="f" strokeweight="1pt"/>
            </w:pict>
          </mc:Fallback>
        </mc:AlternateContent>
      </w:r>
      <w:r w:rsidR="006F40AB" w:rsidRPr="006F40AB">
        <w:rPr>
          <w:noProof/>
          <w:lang w:val="en-US"/>
        </w:rPr>
        <w:drawing>
          <wp:inline distT="0" distB="0" distL="0" distR="0" wp14:anchorId="7655CB33" wp14:editId="577B6EF5">
            <wp:extent cx="9262102" cy="4320540"/>
            <wp:effectExtent l="0" t="0" r="0" b="3810"/>
            <wp:docPr id="3199052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5928" cy="432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FAE19" w14:textId="77777777" w:rsidR="00F76712" w:rsidRDefault="00F76712">
      <w:pPr>
        <w:rPr>
          <w:lang w:val="en-US"/>
        </w:rPr>
      </w:pPr>
    </w:p>
    <w:p w14:paraId="7666F808" w14:textId="65F5A217" w:rsidR="00F76712" w:rsidRDefault="00F76712">
      <w:pPr>
        <w:rPr>
          <w:lang w:val="en-US"/>
        </w:rPr>
      </w:pPr>
    </w:p>
    <w:p w14:paraId="74CDFFB6" w14:textId="1DD7E593" w:rsidR="00F76712" w:rsidRPr="006F40AB" w:rsidRDefault="00F76712" w:rsidP="00F76712">
      <w:pPr>
        <w:rPr>
          <w:noProof/>
          <w:sz w:val="28"/>
          <w:szCs w:val="28"/>
          <w:lang w:val="en-US"/>
        </w:rPr>
      </w:pPr>
      <w:r w:rsidRPr="006F40AB">
        <w:rPr>
          <w:b/>
          <w:bCs/>
          <w:noProof/>
          <w:sz w:val="28"/>
          <w:szCs w:val="28"/>
          <w:lang w:val="en-US"/>
        </w:rPr>
        <w:lastRenderedPageBreak/>
        <w:t>Supplementary figure 1</w:t>
      </w:r>
      <w:r>
        <w:rPr>
          <w:b/>
          <w:bCs/>
          <w:noProof/>
          <w:sz w:val="28"/>
          <w:szCs w:val="28"/>
          <w:lang w:val="en-US"/>
        </w:rPr>
        <w:t>b</w:t>
      </w:r>
      <w:r w:rsidRPr="006F40AB">
        <w:rPr>
          <w:b/>
          <w:bCs/>
          <w:noProof/>
          <w:sz w:val="28"/>
          <w:szCs w:val="28"/>
          <w:lang w:val="en-US"/>
        </w:rPr>
        <w:t>:</w:t>
      </w:r>
      <w:r w:rsidRPr="006F40AB">
        <w:rPr>
          <w:noProof/>
          <w:sz w:val="28"/>
          <w:szCs w:val="28"/>
          <w:lang w:val="en-US"/>
        </w:rPr>
        <w:t xml:space="preserve"> Chromatogram of the CHC profile of </w:t>
      </w:r>
      <w:r w:rsidRPr="00F070CF">
        <w:rPr>
          <w:i/>
          <w:iCs/>
          <w:noProof/>
          <w:sz w:val="28"/>
          <w:szCs w:val="28"/>
          <w:lang w:val="en-US"/>
        </w:rPr>
        <w:t xml:space="preserve">Bombus </w:t>
      </w:r>
      <w:r>
        <w:rPr>
          <w:i/>
          <w:iCs/>
          <w:noProof/>
          <w:sz w:val="28"/>
          <w:szCs w:val="28"/>
          <w:lang w:val="en-US"/>
        </w:rPr>
        <w:t>breviceps</w:t>
      </w:r>
      <w:r w:rsidRPr="006F40AB">
        <w:rPr>
          <w:noProof/>
          <w:sz w:val="28"/>
          <w:szCs w:val="28"/>
          <w:lang w:val="en-US"/>
        </w:rPr>
        <w:t>. Peak numbers correspond to peak numbers in supplementary table 2.</w:t>
      </w:r>
    </w:p>
    <w:p w14:paraId="425F5937" w14:textId="78F9E7D1" w:rsidR="001D5088" w:rsidRDefault="001D5088">
      <w:pPr>
        <w:rPr>
          <w:noProof/>
          <w:lang w:val="en-US"/>
        </w:rPr>
      </w:pPr>
    </w:p>
    <w:p w14:paraId="7ECD83A5" w14:textId="263F2873" w:rsidR="00F76712" w:rsidRDefault="00E559AD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89D61F" wp14:editId="0F251BDF">
                <wp:simplePos x="0" y="0"/>
                <wp:positionH relativeFrom="column">
                  <wp:posOffset>7684770</wp:posOffset>
                </wp:positionH>
                <wp:positionV relativeFrom="paragraph">
                  <wp:posOffset>1917065</wp:posOffset>
                </wp:positionV>
                <wp:extent cx="914400" cy="266700"/>
                <wp:effectExtent l="0" t="0" r="0" b="0"/>
                <wp:wrapNone/>
                <wp:docPr id="211120884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2FECBE" w14:textId="65E08CB3" w:rsidR="00E559AD" w:rsidRPr="00B62D10" w:rsidRDefault="00E559AD" w:rsidP="00E559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9D61F" id="_x0000_s1035" type="#_x0000_t202" style="position:absolute;margin-left:605.1pt;margin-top:150.95pt;width:1in;height:21pt;z-index:251696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vfQKw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" fillcolor="white [3201]" stroked="f" strokeweight=".5pt">
                <v:textbox>
                  <w:txbxContent>
                    <w:p w14:paraId="622FECBE" w14:textId="65E08CB3" w:rsidR="00E559AD" w:rsidRPr="00B62D10" w:rsidRDefault="00E559AD" w:rsidP="00E559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3CACAB" wp14:editId="17DDD907">
                <wp:simplePos x="0" y="0"/>
                <wp:positionH relativeFrom="column">
                  <wp:posOffset>6831330</wp:posOffset>
                </wp:positionH>
                <wp:positionV relativeFrom="paragraph">
                  <wp:posOffset>1307465</wp:posOffset>
                </wp:positionV>
                <wp:extent cx="914400" cy="266700"/>
                <wp:effectExtent l="0" t="0" r="0" b="0"/>
                <wp:wrapNone/>
                <wp:docPr id="45300781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743805" w14:textId="02F05427" w:rsidR="00E559AD" w:rsidRPr="00B62D10" w:rsidRDefault="00E559AD" w:rsidP="00E559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CACAB" id="_x0000_s1036" type="#_x0000_t202" style="position:absolute;margin-left:537.9pt;margin-top:102.95pt;width:1in;height:21pt;z-index:2516940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+qxKw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" fillcolor="white [3201]" stroked="f" strokeweight=".5pt">
                <v:textbox>
                  <w:txbxContent>
                    <w:p w14:paraId="15743805" w14:textId="02F05427" w:rsidR="00E559AD" w:rsidRPr="00B62D10" w:rsidRDefault="00E559AD" w:rsidP="00E559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08DED59" wp14:editId="1E6EDEA7">
                <wp:simplePos x="0" y="0"/>
                <wp:positionH relativeFrom="column">
                  <wp:posOffset>5894070</wp:posOffset>
                </wp:positionH>
                <wp:positionV relativeFrom="paragraph">
                  <wp:posOffset>2549525</wp:posOffset>
                </wp:positionV>
                <wp:extent cx="914400" cy="266700"/>
                <wp:effectExtent l="0" t="0" r="0" b="0"/>
                <wp:wrapNone/>
                <wp:docPr id="178896579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9EB254" w14:textId="77777777" w:rsidR="00E559AD" w:rsidRPr="00B62D10" w:rsidRDefault="00E559AD" w:rsidP="00E559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DED59" id="_x0000_s1037" type="#_x0000_t202" style="position:absolute;margin-left:464.1pt;margin-top:200.75pt;width:1in;height:21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g0tKw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" fillcolor="white [3201]" stroked="f" strokeweight=".5pt">
                <v:textbox>
                  <w:txbxContent>
                    <w:p w14:paraId="339EB254" w14:textId="77777777" w:rsidR="00E559AD" w:rsidRPr="00B62D10" w:rsidRDefault="00E559AD" w:rsidP="00E559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C3B29B" wp14:editId="499E1EB8">
                <wp:simplePos x="0" y="0"/>
                <wp:positionH relativeFrom="column">
                  <wp:posOffset>4926330</wp:posOffset>
                </wp:positionH>
                <wp:positionV relativeFrom="paragraph">
                  <wp:posOffset>1063625</wp:posOffset>
                </wp:positionV>
                <wp:extent cx="914400" cy="266700"/>
                <wp:effectExtent l="0" t="0" r="0" b="0"/>
                <wp:wrapNone/>
                <wp:docPr id="24996201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2394EE" w14:textId="67DF5B99" w:rsidR="00E559AD" w:rsidRPr="00B62D10" w:rsidRDefault="00E559AD" w:rsidP="00E559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3B29B" id="_x0000_s1038" type="#_x0000_t202" style="position:absolute;margin-left:387.9pt;margin-top:83.75pt;width:1in;height:21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1RT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" fillcolor="white [3201]" stroked="f" strokeweight=".5pt">
                <v:textbox>
                  <w:txbxContent>
                    <w:p w14:paraId="172394EE" w14:textId="67DF5B99" w:rsidR="00E559AD" w:rsidRPr="00B62D10" w:rsidRDefault="00E559AD" w:rsidP="00E559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19B694" wp14:editId="3703C5C8">
                <wp:simplePos x="0" y="0"/>
                <wp:positionH relativeFrom="column">
                  <wp:posOffset>4720590</wp:posOffset>
                </wp:positionH>
                <wp:positionV relativeFrom="paragraph">
                  <wp:posOffset>2427605</wp:posOffset>
                </wp:positionV>
                <wp:extent cx="914400" cy="266700"/>
                <wp:effectExtent l="0" t="0" r="0" b="0"/>
                <wp:wrapNone/>
                <wp:docPr id="73282615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AA5D0A" w14:textId="2438CB17" w:rsidR="00E559AD" w:rsidRPr="00B62D10" w:rsidRDefault="00E559AD" w:rsidP="00E559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9B694" id="_x0000_s1039" type="#_x0000_t202" style="position:absolute;margin-left:371.7pt;margin-top:191.15pt;width:1in;height:21pt;z-index:251687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rPPLA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" fillcolor="white [3201]" stroked="f" strokeweight=".5pt">
                <v:textbox>
                  <w:txbxContent>
                    <w:p w14:paraId="43AA5D0A" w14:textId="2438CB17" w:rsidR="00E559AD" w:rsidRPr="00B62D10" w:rsidRDefault="00E559AD" w:rsidP="00E559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 w:rsidR="001D50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27A979" wp14:editId="41194668">
                <wp:simplePos x="0" y="0"/>
                <wp:positionH relativeFrom="column">
                  <wp:posOffset>3943350</wp:posOffset>
                </wp:positionH>
                <wp:positionV relativeFrom="paragraph">
                  <wp:posOffset>271145</wp:posOffset>
                </wp:positionV>
                <wp:extent cx="914400" cy="266700"/>
                <wp:effectExtent l="0" t="0" r="0" b="0"/>
                <wp:wrapNone/>
                <wp:docPr id="90625802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9A52D4" w14:textId="3F05F9DD" w:rsidR="001D5088" w:rsidRPr="00B62D10" w:rsidRDefault="001D5088" w:rsidP="001D508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7A979" id="_x0000_s1040" type="#_x0000_t202" style="position:absolute;margin-left:310.5pt;margin-top:21.35pt;width:1in;height:21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eev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" fillcolor="white [3201]" stroked="f" strokeweight=".5pt">
                <v:textbox>
                  <w:txbxContent>
                    <w:p w14:paraId="449A52D4" w14:textId="3F05F9DD" w:rsidR="001D5088" w:rsidRPr="00B62D10" w:rsidRDefault="001D5088" w:rsidP="001D508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1D50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64BC38" wp14:editId="03E9C436">
                <wp:simplePos x="0" y="0"/>
                <wp:positionH relativeFrom="column">
                  <wp:posOffset>3768090</wp:posOffset>
                </wp:positionH>
                <wp:positionV relativeFrom="paragraph">
                  <wp:posOffset>27305</wp:posOffset>
                </wp:positionV>
                <wp:extent cx="914400" cy="266700"/>
                <wp:effectExtent l="0" t="0" r="0" b="0"/>
                <wp:wrapNone/>
                <wp:docPr id="177112320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35D6F0" w14:textId="04643178" w:rsidR="001D5088" w:rsidRPr="00B62D10" w:rsidRDefault="001D5088" w:rsidP="001D508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4BC38" id="_x0000_s1041" type="#_x0000_t202" style="position:absolute;margin-left:296.7pt;margin-top:2.15pt;width:1in;height:21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AAzLAIAAFkEAAAOAAAAZHJzL2Uyb0RvYy54bWysVE2P2jAQvVfqf7B8LwkU2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" fillcolor="white [3201]" stroked="f" strokeweight=".5pt">
                <v:textbox>
                  <w:txbxContent>
                    <w:p w14:paraId="6735D6F0" w14:textId="04643178" w:rsidR="001D5088" w:rsidRPr="00B62D10" w:rsidRDefault="001D5088" w:rsidP="001D508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="001D50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E36DB9" wp14:editId="364BC8A2">
                <wp:simplePos x="0" y="0"/>
                <wp:positionH relativeFrom="column">
                  <wp:posOffset>2602230</wp:posOffset>
                </wp:positionH>
                <wp:positionV relativeFrom="paragraph">
                  <wp:posOffset>2206625</wp:posOffset>
                </wp:positionV>
                <wp:extent cx="914400" cy="266700"/>
                <wp:effectExtent l="0" t="0" r="0" b="0"/>
                <wp:wrapNone/>
                <wp:docPr id="11922111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B545AA" w14:textId="64AAF4D2" w:rsidR="001D5088" w:rsidRPr="00B62D10" w:rsidRDefault="001D5088" w:rsidP="001D508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36DB9" id="_x0000_s1042" type="#_x0000_t202" style="position:absolute;margin-left:204.9pt;margin-top:173.75pt;width:1in;height:21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VlN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" fillcolor="white [3201]" stroked="f" strokeweight=".5pt">
                <v:textbox>
                  <w:txbxContent>
                    <w:p w14:paraId="4EB545AA" w14:textId="64AAF4D2" w:rsidR="001D5088" w:rsidRPr="00B62D10" w:rsidRDefault="001D5088" w:rsidP="001D508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1D50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670033" wp14:editId="31979BCC">
                <wp:simplePos x="0" y="0"/>
                <wp:positionH relativeFrom="column">
                  <wp:posOffset>2754630</wp:posOffset>
                </wp:positionH>
                <wp:positionV relativeFrom="paragraph">
                  <wp:posOffset>2831465</wp:posOffset>
                </wp:positionV>
                <wp:extent cx="914400" cy="266700"/>
                <wp:effectExtent l="0" t="0" r="0" b="0"/>
                <wp:wrapNone/>
                <wp:docPr id="1579861636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0B67F6" w14:textId="777D3776" w:rsidR="001D5088" w:rsidRPr="00B62D10" w:rsidRDefault="001D5088" w:rsidP="001D508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70033" id="_x0000_s1043" type="#_x0000_t202" style="position:absolute;margin-left:216.9pt;margin-top:222.95pt;width:1in;height:21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" fillcolor="white [3201]" stroked="f" strokeweight=".5pt">
                <v:textbox>
                  <w:txbxContent>
                    <w:p w14:paraId="3E0B67F6" w14:textId="777D3776" w:rsidR="001D5088" w:rsidRPr="00B62D10" w:rsidRDefault="001D5088" w:rsidP="001D508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1D50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D45FD4" wp14:editId="511BFCDE">
                <wp:simplePos x="0" y="0"/>
                <wp:positionH relativeFrom="column">
                  <wp:posOffset>4476750</wp:posOffset>
                </wp:positionH>
                <wp:positionV relativeFrom="paragraph">
                  <wp:posOffset>179705</wp:posOffset>
                </wp:positionV>
                <wp:extent cx="1577340" cy="281940"/>
                <wp:effectExtent l="0" t="0" r="3810" b="3810"/>
                <wp:wrapNone/>
                <wp:docPr id="861193343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7340" cy="281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694F8E" id="Rechteck 8" o:spid="_x0000_s1026" style="position:absolute;margin-left:352.5pt;margin-top:14.15pt;width:124.2pt;height:22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" fillcolor="white [3212]" stroked="f" strokeweight="1pt"/>
            </w:pict>
          </mc:Fallback>
        </mc:AlternateContent>
      </w:r>
      <w:r w:rsidR="001D5088" w:rsidRPr="001D5088">
        <w:rPr>
          <w:noProof/>
          <w:lang w:val="en-US"/>
        </w:rPr>
        <w:drawing>
          <wp:inline distT="0" distB="0" distL="0" distR="0" wp14:anchorId="55F000DD" wp14:editId="7A7FE558">
            <wp:extent cx="9311108" cy="4343400"/>
            <wp:effectExtent l="0" t="0" r="0" b="0"/>
            <wp:docPr id="37344348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6167" cy="43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6712">
        <w:rPr>
          <w:lang w:val="en-US"/>
        </w:rPr>
        <w:br w:type="page"/>
      </w:r>
    </w:p>
    <w:p w14:paraId="7D28E212" w14:textId="3388C908" w:rsidR="00CD7797" w:rsidRPr="006F40AB" w:rsidRDefault="00CD7797" w:rsidP="00CD7797">
      <w:pPr>
        <w:rPr>
          <w:noProof/>
          <w:sz w:val="28"/>
          <w:szCs w:val="28"/>
          <w:lang w:val="en-US"/>
        </w:rPr>
      </w:pPr>
      <w:r w:rsidRPr="006F40AB">
        <w:rPr>
          <w:b/>
          <w:bCs/>
          <w:noProof/>
          <w:sz w:val="28"/>
          <w:szCs w:val="28"/>
          <w:lang w:val="en-US"/>
        </w:rPr>
        <w:lastRenderedPageBreak/>
        <w:t>Supplementary figure 1</w:t>
      </w:r>
      <w:r>
        <w:rPr>
          <w:b/>
          <w:bCs/>
          <w:noProof/>
          <w:sz w:val="28"/>
          <w:szCs w:val="28"/>
          <w:lang w:val="en-US"/>
        </w:rPr>
        <w:t>c</w:t>
      </w:r>
      <w:r w:rsidRPr="006F40AB">
        <w:rPr>
          <w:b/>
          <w:bCs/>
          <w:noProof/>
          <w:sz w:val="28"/>
          <w:szCs w:val="28"/>
          <w:lang w:val="en-US"/>
        </w:rPr>
        <w:t>:</w:t>
      </w:r>
      <w:r w:rsidRPr="006F40AB">
        <w:rPr>
          <w:noProof/>
          <w:sz w:val="28"/>
          <w:szCs w:val="28"/>
          <w:lang w:val="en-US"/>
        </w:rPr>
        <w:t xml:space="preserve"> Chromatogram of the CHC profile of </w:t>
      </w:r>
      <w:r w:rsidRPr="00F070CF">
        <w:rPr>
          <w:i/>
          <w:iCs/>
          <w:noProof/>
          <w:sz w:val="28"/>
          <w:szCs w:val="28"/>
          <w:lang w:val="en-US"/>
        </w:rPr>
        <w:t xml:space="preserve">Bombus </w:t>
      </w:r>
      <w:r>
        <w:rPr>
          <w:i/>
          <w:iCs/>
          <w:noProof/>
          <w:sz w:val="28"/>
          <w:szCs w:val="28"/>
          <w:lang w:val="en-US"/>
        </w:rPr>
        <w:t>mirus</w:t>
      </w:r>
      <w:r w:rsidRPr="006F40AB">
        <w:rPr>
          <w:noProof/>
          <w:sz w:val="28"/>
          <w:szCs w:val="28"/>
          <w:lang w:val="en-US"/>
        </w:rPr>
        <w:t>. Peak numbers correspond to peak numbers in supplementary table 2.</w:t>
      </w:r>
    </w:p>
    <w:p w14:paraId="0B696934" w14:textId="5CC18D81" w:rsidR="00F76712" w:rsidRDefault="00F76712">
      <w:pPr>
        <w:rPr>
          <w:lang w:val="en-US"/>
        </w:rPr>
      </w:pPr>
    </w:p>
    <w:p w14:paraId="6CF97386" w14:textId="502A6EE4" w:rsidR="00CD7797" w:rsidRDefault="00CF00E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6ECEF95" wp14:editId="5B482FC7">
                <wp:simplePos x="0" y="0"/>
                <wp:positionH relativeFrom="column">
                  <wp:posOffset>6610350</wp:posOffset>
                </wp:positionH>
                <wp:positionV relativeFrom="paragraph">
                  <wp:posOffset>2214245</wp:posOffset>
                </wp:positionV>
                <wp:extent cx="914400" cy="266700"/>
                <wp:effectExtent l="0" t="0" r="0" b="0"/>
                <wp:wrapNone/>
                <wp:docPr id="58216852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4D4734" w14:textId="5A03C449" w:rsidR="00CF00E1" w:rsidRPr="00B62D10" w:rsidRDefault="00CF00E1" w:rsidP="00CF00E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CEF95" id="_x0000_s1044" type="#_x0000_t202" style="position:absolute;margin-left:520.5pt;margin-top:174.35pt;width:1in;height:21pt;z-index:2517155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/GN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" fillcolor="white [3201]" stroked="f" strokeweight=".5pt">
                <v:textbox>
                  <w:txbxContent>
                    <w:p w14:paraId="094D4734" w14:textId="5A03C449" w:rsidR="00CF00E1" w:rsidRPr="00B62D10" w:rsidRDefault="00CF00E1" w:rsidP="00CF00E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F131EAB" wp14:editId="3CD067D6">
                <wp:simplePos x="0" y="0"/>
                <wp:positionH relativeFrom="column">
                  <wp:posOffset>6419850</wp:posOffset>
                </wp:positionH>
                <wp:positionV relativeFrom="paragraph">
                  <wp:posOffset>2991485</wp:posOffset>
                </wp:positionV>
                <wp:extent cx="914400" cy="266700"/>
                <wp:effectExtent l="0" t="0" r="0" b="0"/>
                <wp:wrapNone/>
                <wp:docPr id="156974396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C73E0B" w14:textId="761A4388" w:rsidR="00CF00E1" w:rsidRPr="00B62D10" w:rsidRDefault="00CF00E1" w:rsidP="00CF00E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31EAB" id="_x0000_s1045" type="#_x0000_t202" style="position:absolute;margin-left:505.5pt;margin-top:235.55pt;width:1in;height:21pt;z-index:2517135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" fillcolor="white [3201]" stroked="f" strokeweight=".5pt">
                <v:textbox>
                  <w:txbxContent>
                    <w:p w14:paraId="53C73E0B" w14:textId="761A4388" w:rsidR="00CF00E1" w:rsidRPr="00B62D10" w:rsidRDefault="00CF00E1" w:rsidP="00CF00E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97BD316" wp14:editId="18DBFD1F">
                <wp:simplePos x="0" y="0"/>
                <wp:positionH relativeFrom="column">
                  <wp:posOffset>5726430</wp:posOffset>
                </wp:positionH>
                <wp:positionV relativeFrom="paragraph">
                  <wp:posOffset>507365</wp:posOffset>
                </wp:positionV>
                <wp:extent cx="914400" cy="266700"/>
                <wp:effectExtent l="0" t="0" r="0" b="0"/>
                <wp:wrapNone/>
                <wp:docPr id="121398722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CF1722" w14:textId="5B0F0CAD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BD316" id="_x0000_s1046" type="#_x0000_t202" style="position:absolute;margin-left:450.9pt;margin-top:39.95pt;width:1in;height:21pt;z-index:2517114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" fillcolor="white [3201]" stroked="f" strokeweight=".5pt">
                <v:textbox>
                  <w:txbxContent>
                    <w:p w14:paraId="27CF1722" w14:textId="5B0F0CAD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0941C27" wp14:editId="38C604DA">
                <wp:simplePos x="0" y="0"/>
                <wp:positionH relativeFrom="column">
                  <wp:posOffset>5505450</wp:posOffset>
                </wp:positionH>
                <wp:positionV relativeFrom="paragraph">
                  <wp:posOffset>1581785</wp:posOffset>
                </wp:positionV>
                <wp:extent cx="914400" cy="266700"/>
                <wp:effectExtent l="0" t="0" r="0" b="0"/>
                <wp:wrapNone/>
                <wp:docPr id="119056123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DE7BF5" w14:textId="56181588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41C27" id="_x0000_s1047" type="#_x0000_t202" style="position:absolute;margin-left:433.5pt;margin-top:124.55pt;width:1in;height:21pt;z-index:2517094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xldKw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" fillcolor="white [3201]" stroked="f" strokeweight=".5pt">
                <v:textbox>
                  <w:txbxContent>
                    <w:p w14:paraId="63DE7BF5" w14:textId="56181588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72C6FED" wp14:editId="565FE0E1">
                <wp:simplePos x="0" y="0"/>
                <wp:positionH relativeFrom="column">
                  <wp:posOffset>4850130</wp:posOffset>
                </wp:positionH>
                <wp:positionV relativeFrom="paragraph">
                  <wp:posOffset>865505</wp:posOffset>
                </wp:positionV>
                <wp:extent cx="914400" cy="266700"/>
                <wp:effectExtent l="0" t="0" r="0" b="0"/>
                <wp:wrapNone/>
                <wp:docPr id="170497646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36735E" w14:textId="1F20B0B1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C6FED" id="_x0000_s1048" type="#_x0000_t202" style="position:absolute;margin-left:381.9pt;margin-top:68.15pt;width:1in;height:21pt;z-index:2517073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kAj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" fillcolor="white [3201]" stroked="f" strokeweight=".5pt">
                <v:textbox>
                  <w:txbxContent>
                    <w:p w14:paraId="4336735E" w14:textId="1F20B0B1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5160534" wp14:editId="1C4654C0">
                <wp:simplePos x="0" y="0"/>
                <wp:positionH relativeFrom="column">
                  <wp:posOffset>4621530</wp:posOffset>
                </wp:positionH>
                <wp:positionV relativeFrom="paragraph">
                  <wp:posOffset>187325</wp:posOffset>
                </wp:positionV>
                <wp:extent cx="914400" cy="266700"/>
                <wp:effectExtent l="0" t="0" r="0" b="0"/>
                <wp:wrapNone/>
                <wp:docPr id="2022753955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8F946F" w14:textId="710435F1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60534" id="_x0000_s1049" type="#_x0000_t202" style="position:absolute;margin-left:363.9pt;margin-top:14.75pt;width:1in;height:21pt;z-index:2517053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6e/LA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" fillcolor="white [3201]" stroked="f" strokeweight=".5pt">
                <v:textbox>
                  <w:txbxContent>
                    <w:p w14:paraId="748F946F" w14:textId="710435F1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0EE36A1" wp14:editId="5FB35E19">
                <wp:simplePos x="0" y="0"/>
                <wp:positionH relativeFrom="column">
                  <wp:posOffset>3722370</wp:posOffset>
                </wp:positionH>
                <wp:positionV relativeFrom="paragraph">
                  <wp:posOffset>1238885</wp:posOffset>
                </wp:positionV>
                <wp:extent cx="914400" cy="266700"/>
                <wp:effectExtent l="0" t="0" r="0" b="0"/>
                <wp:wrapNone/>
                <wp:docPr id="10553698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872CFC" w14:textId="4F757AF7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E36A1" id="_x0000_s1050" type="#_x0000_t202" style="position:absolute;margin-left:293.1pt;margin-top:97.55pt;width:1in;height:21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PPf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" fillcolor="white [3201]" stroked="f" strokeweight=".5pt">
                <v:textbox>
                  <w:txbxContent>
                    <w:p w14:paraId="70872CFC" w14:textId="4F757AF7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1851D93" wp14:editId="26D46A3E">
                <wp:simplePos x="0" y="0"/>
                <wp:positionH relativeFrom="column">
                  <wp:posOffset>3531870</wp:posOffset>
                </wp:positionH>
                <wp:positionV relativeFrom="paragraph">
                  <wp:posOffset>1810385</wp:posOffset>
                </wp:positionV>
                <wp:extent cx="914400" cy="266700"/>
                <wp:effectExtent l="0" t="0" r="0" b="0"/>
                <wp:wrapNone/>
                <wp:docPr id="168267092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AB15A7" w14:textId="19BFD737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51D93" id="_x0000_s1051" type="#_x0000_t202" style="position:absolute;margin-left:278.1pt;margin-top:142.55pt;width:1in;height:21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RRDLAIAAFkEAAAOAAAAZHJzL2Uyb0RvYy54bWysVE2P2jAQvVfqf7B8LwkU2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" fillcolor="white [3201]" stroked="f" strokeweight=".5pt">
                <v:textbox>
                  <w:txbxContent>
                    <w:p w14:paraId="2FAB15A7" w14:textId="19BFD737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82BA82" wp14:editId="1A6F7D24">
                <wp:simplePos x="0" y="0"/>
                <wp:positionH relativeFrom="column">
                  <wp:posOffset>2632710</wp:posOffset>
                </wp:positionH>
                <wp:positionV relativeFrom="paragraph">
                  <wp:posOffset>3319145</wp:posOffset>
                </wp:positionV>
                <wp:extent cx="914400" cy="266700"/>
                <wp:effectExtent l="0" t="0" r="0" b="0"/>
                <wp:wrapNone/>
                <wp:docPr id="17213743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3BEAE2" w14:textId="24DC2900" w:rsidR="00CD7797" w:rsidRPr="00B62D10" w:rsidRDefault="00CD7797" w:rsidP="00CD779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2BA82" id="_x0000_s1052" type="#_x0000_t202" style="position:absolute;margin-left:207.3pt;margin-top:261.35pt;width:1in;height:21pt;z-index:2516992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E09Kw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" fillcolor="white [3201]" stroked="f" strokeweight=".5pt">
                <v:textbox>
                  <w:txbxContent>
                    <w:p w14:paraId="2E3BEAE2" w14:textId="24DC2900" w:rsidR="00CD7797" w:rsidRPr="00B62D10" w:rsidRDefault="00CD7797" w:rsidP="00CD779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CD779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B578E9E" wp14:editId="516C83DA">
                <wp:simplePos x="0" y="0"/>
                <wp:positionH relativeFrom="column">
                  <wp:posOffset>4316730</wp:posOffset>
                </wp:positionH>
                <wp:positionV relativeFrom="paragraph">
                  <wp:posOffset>294005</wp:posOffset>
                </wp:positionV>
                <wp:extent cx="1546860" cy="129540"/>
                <wp:effectExtent l="0" t="0" r="0" b="3810"/>
                <wp:wrapNone/>
                <wp:docPr id="968069936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6860" cy="129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8B19C7" id="Rechteck 10" o:spid="_x0000_s1026" style="position:absolute;margin-left:339.9pt;margin-top:23.15pt;width:121.8pt;height:10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" fillcolor="white [3212]" stroked="f" strokeweight="1pt"/>
            </w:pict>
          </mc:Fallback>
        </mc:AlternateContent>
      </w:r>
      <w:r w:rsidR="00CD7797" w:rsidRPr="00CD7797">
        <w:rPr>
          <w:noProof/>
          <w:lang w:val="en-US"/>
        </w:rPr>
        <w:drawing>
          <wp:inline distT="0" distB="0" distL="0" distR="0" wp14:anchorId="3842DD40" wp14:editId="3A2FD0BC">
            <wp:extent cx="9017073" cy="4206240"/>
            <wp:effectExtent l="0" t="0" r="0" b="3810"/>
            <wp:docPr id="1288173702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048" cy="4209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85BA3" w14:textId="77777777" w:rsidR="00CD7797" w:rsidRDefault="00CD7797">
      <w:pPr>
        <w:rPr>
          <w:lang w:val="en-US"/>
        </w:rPr>
      </w:pPr>
    </w:p>
    <w:p w14:paraId="3990EFB0" w14:textId="79DCF80E" w:rsidR="00CD7797" w:rsidRDefault="00CD7797">
      <w:pPr>
        <w:rPr>
          <w:lang w:val="en-US"/>
        </w:rPr>
      </w:pPr>
    </w:p>
    <w:p w14:paraId="4097110D" w14:textId="7ED2A089" w:rsidR="007920DA" w:rsidRPr="006F40AB" w:rsidRDefault="00CD7797" w:rsidP="007920DA">
      <w:pPr>
        <w:rPr>
          <w:noProof/>
          <w:sz w:val="28"/>
          <w:szCs w:val="28"/>
          <w:lang w:val="en-US"/>
        </w:rPr>
      </w:pPr>
      <w:r>
        <w:rPr>
          <w:lang w:val="en-US"/>
        </w:rPr>
        <w:br w:type="page"/>
      </w:r>
      <w:r w:rsidR="007920DA" w:rsidRPr="006F40AB">
        <w:rPr>
          <w:b/>
          <w:bCs/>
          <w:noProof/>
          <w:sz w:val="28"/>
          <w:szCs w:val="28"/>
          <w:lang w:val="en-US"/>
        </w:rPr>
        <w:lastRenderedPageBreak/>
        <w:t>Supplementary figure 1</w:t>
      </w:r>
      <w:r w:rsidR="007920DA">
        <w:rPr>
          <w:b/>
          <w:bCs/>
          <w:noProof/>
          <w:sz w:val="28"/>
          <w:szCs w:val="28"/>
          <w:lang w:val="en-US"/>
        </w:rPr>
        <w:t>d</w:t>
      </w:r>
      <w:r w:rsidR="007920DA" w:rsidRPr="006F40AB">
        <w:rPr>
          <w:b/>
          <w:bCs/>
          <w:noProof/>
          <w:sz w:val="28"/>
          <w:szCs w:val="28"/>
          <w:lang w:val="en-US"/>
        </w:rPr>
        <w:t>:</w:t>
      </w:r>
      <w:r w:rsidR="007920DA" w:rsidRPr="006F40AB">
        <w:rPr>
          <w:noProof/>
          <w:sz w:val="28"/>
          <w:szCs w:val="28"/>
          <w:lang w:val="en-US"/>
        </w:rPr>
        <w:t xml:space="preserve"> Chromatogram of the CHC profile of </w:t>
      </w:r>
      <w:r w:rsidR="007920DA" w:rsidRPr="00F070CF">
        <w:rPr>
          <w:i/>
          <w:iCs/>
          <w:noProof/>
          <w:sz w:val="28"/>
          <w:szCs w:val="28"/>
          <w:lang w:val="en-US"/>
        </w:rPr>
        <w:t xml:space="preserve">Bombus </w:t>
      </w:r>
      <w:r w:rsidR="007920DA">
        <w:rPr>
          <w:i/>
          <w:iCs/>
          <w:noProof/>
          <w:sz w:val="28"/>
          <w:szCs w:val="28"/>
          <w:lang w:val="en-US"/>
        </w:rPr>
        <w:t>prshewalskyi</w:t>
      </w:r>
      <w:r w:rsidR="007920DA" w:rsidRPr="006F40AB">
        <w:rPr>
          <w:noProof/>
          <w:sz w:val="28"/>
          <w:szCs w:val="28"/>
          <w:lang w:val="en-US"/>
        </w:rPr>
        <w:t>. Peak numbers correspond to peak numbers in supplementary table 2.</w:t>
      </w:r>
    </w:p>
    <w:p w14:paraId="4B398CD7" w14:textId="5A9DA1F1" w:rsidR="00CD7797" w:rsidRDefault="00CD7797">
      <w:pPr>
        <w:rPr>
          <w:lang w:val="en-US"/>
        </w:rPr>
      </w:pPr>
    </w:p>
    <w:p w14:paraId="609413B0" w14:textId="6C5A8ACA" w:rsidR="007920DA" w:rsidRPr="006F40AB" w:rsidRDefault="008A391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C6C4C4C" wp14:editId="6F1F880B">
                <wp:simplePos x="0" y="0"/>
                <wp:positionH relativeFrom="column">
                  <wp:posOffset>7197090</wp:posOffset>
                </wp:positionH>
                <wp:positionV relativeFrom="paragraph">
                  <wp:posOffset>3105785</wp:posOffset>
                </wp:positionV>
                <wp:extent cx="914400" cy="266700"/>
                <wp:effectExtent l="0" t="0" r="0" b="0"/>
                <wp:wrapNone/>
                <wp:docPr id="35719349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A65F7" w14:textId="17B0D4D5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C4C4C" id="_x0000_s1053" type="#_x0000_t202" style="position:absolute;margin-left:566.7pt;margin-top:244.55pt;width:1in;height:21pt;z-index:2517350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" fillcolor="white [3201]" stroked="f" strokeweight=".5pt">
                <v:textbox>
                  <w:txbxContent>
                    <w:p w14:paraId="0DCA65F7" w14:textId="17B0D4D5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0DB3AC1" wp14:editId="13019B27">
                <wp:simplePos x="0" y="0"/>
                <wp:positionH relativeFrom="column">
                  <wp:posOffset>6374130</wp:posOffset>
                </wp:positionH>
                <wp:positionV relativeFrom="paragraph">
                  <wp:posOffset>1505585</wp:posOffset>
                </wp:positionV>
                <wp:extent cx="914400" cy="266700"/>
                <wp:effectExtent l="0" t="0" r="0" b="0"/>
                <wp:wrapNone/>
                <wp:docPr id="201124900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CA7262" w14:textId="2D5D97E7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B3AC1" id="_x0000_s1054" type="#_x0000_t202" style="position:absolute;margin-left:501.9pt;margin-top:118.55pt;width:1in;height:21pt;z-index:2517329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uX9LAIAAFk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" fillcolor="white [3201]" stroked="f" strokeweight=".5pt">
                <v:textbox>
                  <w:txbxContent>
                    <w:p w14:paraId="13CA7262" w14:textId="2D5D97E7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C4FD7A4" wp14:editId="769306CA">
                <wp:simplePos x="0" y="0"/>
                <wp:positionH relativeFrom="column">
                  <wp:posOffset>6176010</wp:posOffset>
                </wp:positionH>
                <wp:positionV relativeFrom="paragraph">
                  <wp:posOffset>3136265</wp:posOffset>
                </wp:positionV>
                <wp:extent cx="914400" cy="266700"/>
                <wp:effectExtent l="0" t="0" r="0" b="0"/>
                <wp:wrapNone/>
                <wp:docPr id="191421318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6EBDB0" w14:textId="05E5A895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FD7A4" id="_x0000_s1055" type="#_x0000_t202" style="position:absolute;margin-left:486.3pt;margin-top:246.95pt;width:1in;height:21pt;z-index:2517309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" fillcolor="white [3201]" stroked="f" strokeweight=".5pt">
                <v:textbox>
                  <w:txbxContent>
                    <w:p w14:paraId="3A6EBDB0" w14:textId="05E5A895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17B6814" wp14:editId="55C6876F">
                <wp:simplePos x="0" y="0"/>
                <wp:positionH relativeFrom="column">
                  <wp:posOffset>5520690</wp:posOffset>
                </wp:positionH>
                <wp:positionV relativeFrom="paragraph">
                  <wp:posOffset>629285</wp:posOffset>
                </wp:positionV>
                <wp:extent cx="914400" cy="266700"/>
                <wp:effectExtent l="0" t="0" r="0" b="0"/>
                <wp:wrapNone/>
                <wp:docPr id="315651006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8450D" w14:textId="2819C161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B6814" id="_x0000_s1056" type="#_x0000_t202" style="position:absolute;margin-left:434.7pt;margin-top:49.55pt;width:1in;height:21pt;z-index:2517288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Q3uKw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" fillcolor="white [3201]" stroked="f" strokeweight=".5pt">
                <v:textbox>
                  <w:txbxContent>
                    <w:p w14:paraId="4018450D" w14:textId="2819C161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C49C9DD" wp14:editId="7C58AFD7">
                <wp:simplePos x="0" y="0"/>
                <wp:positionH relativeFrom="column">
                  <wp:posOffset>5314950</wp:posOffset>
                </wp:positionH>
                <wp:positionV relativeFrom="paragraph">
                  <wp:posOffset>2800985</wp:posOffset>
                </wp:positionV>
                <wp:extent cx="914400" cy="266700"/>
                <wp:effectExtent l="0" t="0" r="0" b="0"/>
                <wp:wrapNone/>
                <wp:docPr id="2115724815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1EE7A0" w14:textId="548421DE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9C9DD" id="_x0000_s1057" type="#_x0000_t202" style="position:absolute;margin-left:418.5pt;margin-top:220.55pt;width:1in;height:21pt;z-index:2517268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OpyLA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" fillcolor="white [3201]" stroked="f" strokeweight=".5pt">
                <v:textbox>
                  <w:txbxContent>
                    <w:p w14:paraId="211EE7A0" w14:textId="548421DE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844C27B" wp14:editId="22AB8F14">
                <wp:simplePos x="0" y="0"/>
                <wp:positionH relativeFrom="column">
                  <wp:posOffset>4598670</wp:posOffset>
                </wp:positionH>
                <wp:positionV relativeFrom="paragraph">
                  <wp:posOffset>118745</wp:posOffset>
                </wp:positionV>
                <wp:extent cx="914400" cy="266700"/>
                <wp:effectExtent l="0" t="0" r="0" b="0"/>
                <wp:wrapNone/>
                <wp:docPr id="55263263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814C10" w14:textId="5CA31C38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4C27B" id="_x0000_s1058" type="#_x0000_t202" style="position:absolute;margin-left:362.1pt;margin-top:9.35pt;width:1in;height:21pt;z-index:2517248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bMMLQ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" fillcolor="white [3201]" stroked="f" strokeweight=".5pt">
                <v:textbox>
                  <w:txbxContent>
                    <w:p w14:paraId="1F814C10" w14:textId="5CA31C38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97FA9A1" wp14:editId="47752E0D">
                <wp:simplePos x="0" y="0"/>
                <wp:positionH relativeFrom="page">
                  <wp:posOffset>5113020</wp:posOffset>
                </wp:positionH>
                <wp:positionV relativeFrom="paragraph">
                  <wp:posOffset>507365</wp:posOffset>
                </wp:positionV>
                <wp:extent cx="914400" cy="266700"/>
                <wp:effectExtent l="0" t="0" r="0" b="0"/>
                <wp:wrapNone/>
                <wp:docPr id="3708247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08B270" w14:textId="14CFF1F7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FA9A1" id="_x0000_s1059" type="#_x0000_t202" style="position:absolute;margin-left:402.6pt;margin-top:39.95pt;width:1in;height:21pt;z-index:251722752;visibility:visible;mso-wrap-style:non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" fillcolor="white [3201]" stroked="f" strokeweight=".5pt">
                <v:textbox>
                  <w:txbxContent>
                    <w:p w14:paraId="0308B270" w14:textId="14CFF1F7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1287EB" wp14:editId="4CA95AA9">
                <wp:simplePos x="0" y="0"/>
                <wp:positionH relativeFrom="column">
                  <wp:posOffset>3592830</wp:posOffset>
                </wp:positionH>
                <wp:positionV relativeFrom="paragraph">
                  <wp:posOffset>324485</wp:posOffset>
                </wp:positionV>
                <wp:extent cx="914400" cy="266700"/>
                <wp:effectExtent l="0" t="0" r="0" b="0"/>
                <wp:wrapNone/>
                <wp:docPr id="1710884962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335415" w14:textId="77777777" w:rsidR="008A3914" w:rsidRPr="00B62D10" w:rsidRDefault="008A3914" w:rsidP="008A391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287EB" id="_x0000_s1060" type="#_x0000_t202" style="position:absolute;margin-left:282.9pt;margin-top:25.55pt;width:1in;height:21pt;z-index:251720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" fillcolor="white [3201]" stroked="f" strokeweight=".5pt">
                <v:textbox>
                  <w:txbxContent>
                    <w:p w14:paraId="51335415" w14:textId="77777777" w:rsidR="008A3914" w:rsidRPr="00B62D10" w:rsidRDefault="008A3914" w:rsidP="008A391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FF016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5726780" wp14:editId="6D326257">
                <wp:simplePos x="0" y="0"/>
                <wp:positionH relativeFrom="column">
                  <wp:posOffset>3394710</wp:posOffset>
                </wp:positionH>
                <wp:positionV relativeFrom="paragraph">
                  <wp:posOffset>1040765</wp:posOffset>
                </wp:positionV>
                <wp:extent cx="914400" cy="266700"/>
                <wp:effectExtent l="0" t="0" r="0" b="0"/>
                <wp:wrapNone/>
                <wp:docPr id="128172220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30548" w14:textId="71CEBE3A" w:rsidR="00FF016D" w:rsidRPr="00B62D10" w:rsidRDefault="00FF016D" w:rsidP="00FF016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8A391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26780" id="_x0000_s1061" type="#_x0000_t202" style="position:absolute;margin-left:267.3pt;margin-top:81.95pt;width:1in;height:21pt;z-index:2517186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" fillcolor="white [3201]" stroked="f" strokeweight=".5pt">
                <v:textbox>
                  <w:txbxContent>
                    <w:p w14:paraId="0DC30548" w14:textId="71CEBE3A" w:rsidR="00FF016D" w:rsidRPr="00B62D10" w:rsidRDefault="00FF016D" w:rsidP="00FF016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8A3914"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F016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EEBDF6A" wp14:editId="783DEAE8">
                <wp:simplePos x="0" y="0"/>
                <wp:positionH relativeFrom="column">
                  <wp:posOffset>4171950</wp:posOffset>
                </wp:positionH>
                <wp:positionV relativeFrom="paragraph">
                  <wp:posOffset>278765</wp:posOffset>
                </wp:positionV>
                <wp:extent cx="1470660" cy="129540"/>
                <wp:effectExtent l="0" t="0" r="0" b="3810"/>
                <wp:wrapNone/>
                <wp:docPr id="1224055550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660" cy="129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977DE1" id="Rechteck 12" o:spid="_x0000_s1026" style="position:absolute;margin-left:328.5pt;margin-top:21.95pt;width:115.8pt;height:10.2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" fillcolor="white [3212]" stroked="f" strokeweight="1pt"/>
            </w:pict>
          </mc:Fallback>
        </mc:AlternateContent>
      </w:r>
      <w:r w:rsidR="00FF016D" w:rsidRPr="00FF016D">
        <w:rPr>
          <w:noProof/>
          <w:lang w:val="en-US"/>
        </w:rPr>
        <w:drawing>
          <wp:inline distT="0" distB="0" distL="0" distR="0" wp14:anchorId="10E79E9D" wp14:editId="7760A713">
            <wp:extent cx="8706703" cy="4061460"/>
            <wp:effectExtent l="0" t="0" r="0" b="0"/>
            <wp:docPr id="1304497207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6190" cy="407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20DA" w:rsidRPr="006F40AB" w:rsidSect="000E43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AB"/>
    <w:rsid w:val="000E4313"/>
    <w:rsid w:val="001D5088"/>
    <w:rsid w:val="0047318A"/>
    <w:rsid w:val="006F40AB"/>
    <w:rsid w:val="007920DA"/>
    <w:rsid w:val="008A3914"/>
    <w:rsid w:val="00A65DAA"/>
    <w:rsid w:val="00B62D10"/>
    <w:rsid w:val="00BE0724"/>
    <w:rsid w:val="00CD7797"/>
    <w:rsid w:val="00CF00E1"/>
    <w:rsid w:val="00E559AD"/>
    <w:rsid w:val="00F070CF"/>
    <w:rsid w:val="00F76712"/>
    <w:rsid w:val="00FF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A229B"/>
  <w15:chartTrackingRefBased/>
  <w15:docId w15:val="{55447486-5A64-46AA-B2AD-78BC1CC3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0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</Words>
  <Characters>542</Characters>
  <Application>Microsoft Office Word</Application>
  <DocSecurity>0</DocSecurity>
  <Lines>1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mitt</dc:creator>
  <cp:keywords/>
  <dc:description/>
  <cp:lastModifiedBy>Thomas Schmitt</cp:lastModifiedBy>
  <cp:revision>7</cp:revision>
  <dcterms:created xsi:type="dcterms:W3CDTF">2024-02-25T06:17:00Z</dcterms:created>
  <dcterms:modified xsi:type="dcterms:W3CDTF">2024-02-25T08:32:00Z</dcterms:modified>
</cp:coreProperties>
</file>